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Line1-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88-8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89-90</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00-10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93-9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95-9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97-9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16-12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16-12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08-11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3-13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3-130</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3-13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3-13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9-13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3-13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94-19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01-20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3-130</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2-13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2-13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44-14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3-Fig1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94-19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98-20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12-215</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61-271</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61-271</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76-27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registered</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tocol was not prepared</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 financial support</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79-280</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82-283</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02-16T17:58:51Z</dcterms:created>
  <dcterms:modified xsi:type="dcterms:W3CDTF">2024-02-16T17:58: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